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EE615B" w14:textId="77777777" w:rsidR="007E60DC" w:rsidRDefault="007E60DC" w:rsidP="007E60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5517E9B" wp14:editId="7272CFCE">
            <wp:extent cx="5759532" cy="2861953"/>
            <wp:effectExtent l="0" t="0" r="12700" b="146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B19D805" w14:textId="77777777" w:rsidR="007E60DC" w:rsidRDefault="007E60DC" w:rsidP="007E60DC">
      <w:pPr>
        <w:tabs>
          <w:tab w:val="left" w:pos="3217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E1218E">
        <w:rPr>
          <w:rFonts w:ascii="Times New Roman" w:hAnsi="Times New Roman" w:cs="Times New Roman"/>
          <w:b/>
          <w:sz w:val="24"/>
          <w:szCs w:val="24"/>
        </w:rPr>
        <w:t>Figure-S1.</w:t>
      </w:r>
      <w:r>
        <w:rPr>
          <w:rFonts w:ascii="Times New Roman" w:hAnsi="Times New Roman" w:cs="Times New Roman"/>
          <w:sz w:val="24"/>
          <w:szCs w:val="24"/>
        </w:rPr>
        <w:t xml:space="preserve"> Percentage of older adults involved in different types of decision making in the family </w:t>
      </w:r>
    </w:p>
    <w:p w14:paraId="39810A3D" w14:textId="77777777" w:rsidR="007E60DC" w:rsidRDefault="007E60DC" w:rsidP="007E60DC"/>
    <w:p w14:paraId="26729882" w14:textId="77777777" w:rsidR="007E60DC" w:rsidRDefault="007E60DC" w:rsidP="007E60DC"/>
    <w:p w14:paraId="098F925B" w14:textId="77777777" w:rsidR="007E60DC" w:rsidRDefault="007E60D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sectPr w:rsidR="007E60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43"/>
        <w:gridCol w:w="2601"/>
        <w:gridCol w:w="2598"/>
      </w:tblGrid>
      <w:tr w:rsidR="00E36BE1" w14:paraId="246D73B4" w14:textId="77777777" w:rsidTr="00E36BE1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865FE" w14:textId="3FF8E537" w:rsidR="00E36BE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lastRenderedPageBreak/>
              <w:t>Table-S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ogistic regression estimates for life satisfaction among older adults by their background characteristics</w:t>
            </w:r>
            <w:r w:rsidR="006A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="006A05A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n=30,81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2017-18</w:t>
            </w:r>
          </w:p>
        </w:tc>
      </w:tr>
      <w:tr w:rsidR="00934E31" w14:paraId="02DE1849" w14:textId="77777777" w:rsidTr="00934E31">
        <w:trPr>
          <w:trHeight w:val="20"/>
        </w:trPr>
        <w:tc>
          <w:tcPr>
            <w:tcW w:w="21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C7D3C" w14:textId="77777777" w:rsidR="00E36BE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ackground characteristics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5D2D28" w14:textId="77777777" w:rsidR="00E36BE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le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9A2084" w14:textId="77777777" w:rsidR="00E36BE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emale</w:t>
            </w:r>
          </w:p>
        </w:tc>
      </w:tr>
      <w:tr w:rsidR="00934E31" w14:paraId="3681184D" w14:textId="77777777" w:rsidTr="00934E31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66211" w14:textId="77777777" w:rsidR="00E36BE1" w:rsidRDefault="00E36BE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CECD7" w14:textId="77777777" w:rsidR="00E36BE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OR (95% CI)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6A33D" w14:textId="77777777" w:rsidR="00E36BE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OR (95% CI)</w:t>
            </w:r>
          </w:p>
        </w:tc>
      </w:tr>
      <w:tr w:rsidR="00934E31" w14:paraId="51815D5F" w14:textId="77777777" w:rsidTr="00934E31">
        <w:trPr>
          <w:trHeight w:val="20"/>
        </w:trPr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E2435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eadship status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FBDC1" w14:textId="77777777" w:rsidR="00E36BE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F46F2" w14:textId="77777777" w:rsidR="00E36BE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34E31" w14:paraId="340F0C99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6AE7ECD6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minal head</w:t>
            </w:r>
          </w:p>
        </w:tc>
        <w:tc>
          <w:tcPr>
            <w:tcW w:w="1401" w:type="pct"/>
            <w:noWrap/>
            <w:vAlign w:val="bottom"/>
            <w:hideMark/>
          </w:tcPr>
          <w:p w14:paraId="5E75BA16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9*(1.56,3.39)</w:t>
            </w:r>
          </w:p>
        </w:tc>
        <w:tc>
          <w:tcPr>
            <w:tcW w:w="1400" w:type="pct"/>
            <w:noWrap/>
            <w:vAlign w:val="bottom"/>
            <w:hideMark/>
          </w:tcPr>
          <w:p w14:paraId="6570D101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7*(1.12,2.22)</w:t>
            </w:r>
          </w:p>
        </w:tc>
      </w:tr>
      <w:tr w:rsidR="00934E31" w14:paraId="1BB461C3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40631F60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nctional head</w:t>
            </w:r>
          </w:p>
        </w:tc>
        <w:tc>
          <w:tcPr>
            <w:tcW w:w="1401" w:type="pct"/>
            <w:noWrap/>
            <w:vAlign w:val="bottom"/>
            <w:hideMark/>
          </w:tcPr>
          <w:p w14:paraId="35B77EE4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1400" w:type="pct"/>
            <w:noWrap/>
            <w:vAlign w:val="bottom"/>
            <w:hideMark/>
          </w:tcPr>
          <w:p w14:paraId="5B8BC293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</w:tr>
      <w:tr w:rsidR="00934E31" w14:paraId="66B1EF6B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72173FF1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 head but take decision</w:t>
            </w:r>
          </w:p>
        </w:tc>
        <w:tc>
          <w:tcPr>
            <w:tcW w:w="1401" w:type="pct"/>
            <w:noWrap/>
            <w:vAlign w:val="bottom"/>
            <w:hideMark/>
          </w:tcPr>
          <w:p w14:paraId="00FCF30C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4(0.83,1.07)</w:t>
            </w:r>
          </w:p>
        </w:tc>
        <w:tc>
          <w:tcPr>
            <w:tcW w:w="1400" w:type="pct"/>
            <w:noWrap/>
            <w:vAlign w:val="bottom"/>
            <w:hideMark/>
          </w:tcPr>
          <w:p w14:paraId="0304B575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9*(0.80,0.98)</w:t>
            </w:r>
          </w:p>
        </w:tc>
      </w:tr>
      <w:tr w:rsidR="00934E31" w14:paraId="3C88DE77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533ABDC3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 head neither take any decision</w:t>
            </w:r>
          </w:p>
        </w:tc>
        <w:tc>
          <w:tcPr>
            <w:tcW w:w="1401" w:type="pct"/>
            <w:noWrap/>
            <w:vAlign w:val="bottom"/>
            <w:hideMark/>
          </w:tcPr>
          <w:p w14:paraId="0F8EC3ED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0(0.71,1.71)</w:t>
            </w:r>
          </w:p>
        </w:tc>
        <w:tc>
          <w:tcPr>
            <w:tcW w:w="1400" w:type="pct"/>
            <w:noWrap/>
            <w:vAlign w:val="bottom"/>
            <w:hideMark/>
          </w:tcPr>
          <w:p w14:paraId="72FF05A7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7*(1.29,1.92)</w:t>
            </w:r>
          </w:p>
        </w:tc>
      </w:tr>
      <w:tr w:rsidR="00934E31" w14:paraId="38DD9D6E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69CB4C60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ge </w:t>
            </w:r>
          </w:p>
        </w:tc>
        <w:tc>
          <w:tcPr>
            <w:tcW w:w="1401" w:type="pct"/>
            <w:noWrap/>
            <w:vAlign w:val="bottom"/>
            <w:hideMark/>
          </w:tcPr>
          <w:p w14:paraId="373DF437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00" w:type="pct"/>
            <w:noWrap/>
            <w:vAlign w:val="bottom"/>
            <w:hideMark/>
          </w:tcPr>
          <w:p w14:paraId="5ECEA6B0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34E31" w14:paraId="2EC45ACE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28ED6997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oung-old</w:t>
            </w:r>
          </w:p>
        </w:tc>
        <w:tc>
          <w:tcPr>
            <w:tcW w:w="1401" w:type="pct"/>
            <w:noWrap/>
            <w:vAlign w:val="bottom"/>
            <w:hideMark/>
          </w:tcPr>
          <w:p w14:paraId="36F89D86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1400" w:type="pct"/>
            <w:noWrap/>
            <w:vAlign w:val="bottom"/>
            <w:hideMark/>
          </w:tcPr>
          <w:p w14:paraId="7ABFE515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</w:tr>
      <w:tr w:rsidR="00934E31" w14:paraId="69FB7C26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3DDC5432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ld-old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E751" w14:textId="6D3E618D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*(0.8,0.92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F081" w14:textId="77DD8F3B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(0.94,1.08)</w:t>
            </w:r>
          </w:p>
        </w:tc>
      </w:tr>
      <w:tr w:rsidR="00934E31" w14:paraId="07176B69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6FD69E3C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ldest-old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5B3C" w14:textId="39AA113A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*(0.7,0.88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D4F4" w14:textId="0CBDEC9F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*(0.76,0.94)</w:t>
            </w:r>
            <w:bookmarkStart w:id="0" w:name="_GoBack"/>
            <w:bookmarkEnd w:id="0"/>
          </w:p>
        </w:tc>
      </w:tr>
      <w:tr w:rsidR="00934E31" w14:paraId="5D067FFC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28805BA9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ducation</w:t>
            </w:r>
          </w:p>
        </w:tc>
        <w:tc>
          <w:tcPr>
            <w:tcW w:w="1401" w:type="pct"/>
            <w:noWrap/>
            <w:vAlign w:val="bottom"/>
            <w:hideMark/>
          </w:tcPr>
          <w:p w14:paraId="5F4924EE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00" w:type="pct"/>
            <w:noWrap/>
            <w:vAlign w:val="bottom"/>
            <w:hideMark/>
          </w:tcPr>
          <w:p w14:paraId="141AA3B1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34E31" w14:paraId="0FE13A12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5D68D9B6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education/primary not completed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FBED" w14:textId="36DC3285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*(1.82,2.32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80A7" w14:textId="21210F62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*(1.45,2.12)</w:t>
            </w:r>
          </w:p>
        </w:tc>
      </w:tr>
      <w:tr w:rsidR="00934E31" w14:paraId="7E18D288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4E7D8F3E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imary completed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1B09" w14:textId="43EEEBEC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*(1.48,1.94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F61F" w14:textId="21B9838F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*(1.18,1.79)</w:t>
            </w:r>
          </w:p>
        </w:tc>
      </w:tr>
      <w:tr w:rsidR="00934E31" w14:paraId="7B8611C9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1951B25B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ondary completed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05C7" w14:textId="31344A9B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*(1.23,1.57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9063" w14:textId="37DB9BD6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(0.93,1.42)</w:t>
            </w:r>
          </w:p>
        </w:tc>
      </w:tr>
      <w:tr w:rsidR="00934E31" w14:paraId="26BCC439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61653478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gher and above</w:t>
            </w:r>
          </w:p>
        </w:tc>
        <w:tc>
          <w:tcPr>
            <w:tcW w:w="1401" w:type="pct"/>
            <w:noWrap/>
            <w:vAlign w:val="bottom"/>
            <w:hideMark/>
          </w:tcPr>
          <w:p w14:paraId="029AC187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1400" w:type="pct"/>
            <w:noWrap/>
            <w:vAlign w:val="bottom"/>
            <w:hideMark/>
          </w:tcPr>
          <w:p w14:paraId="05FF1B08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</w:tr>
      <w:tr w:rsidR="00934E31" w14:paraId="0CE8D63B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32C07FA9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Living arrangement </w:t>
            </w:r>
          </w:p>
        </w:tc>
        <w:tc>
          <w:tcPr>
            <w:tcW w:w="1401" w:type="pct"/>
            <w:noWrap/>
            <w:vAlign w:val="bottom"/>
            <w:hideMark/>
          </w:tcPr>
          <w:p w14:paraId="1DEE537F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00" w:type="pct"/>
            <w:noWrap/>
            <w:vAlign w:val="bottom"/>
            <w:hideMark/>
          </w:tcPr>
          <w:p w14:paraId="5B05E9D7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34E31" w14:paraId="64226CEC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5B6F4DA1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ving alon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FC2B" w14:textId="59EACA47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*(1.07,1.85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DFED" w14:textId="2E1A8310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*(1.04,1.43)</w:t>
            </w:r>
          </w:p>
        </w:tc>
      </w:tr>
      <w:tr w:rsidR="00934E31" w14:paraId="6FEC9DAC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17B9942C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ving with spous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07D1" w14:textId="18B878DE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(0.65,1.01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C0BB" w14:textId="3198041F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(0.81,1.12)</w:t>
            </w:r>
          </w:p>
        </w:tc>
      </w:tr>
      <w:tr w:rsidR="00934E31" w14:paraId="4380AEF2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6369C439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iving with children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988B" w14:textId="7028201A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*(0.64,0.97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0487" w14:textId="30ABFD15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*(0.78,1)</w:t>
            </w:r>
          </w:p>
        </w:tc>
      </w:tr>
      <w:tr w:rsidR="00934E31" w14:paraId="5B0EACDB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3AC45627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ving with others</w:t>
            </w:r>
          </w:p>
        </w:tc>
        <w:tc>
          <w:tcPr>
            <w:tcW w:w="1401" w:type="pct"/>
            <w:noWrap/>
            <w:vAlign w:val="bottom"/>
            <w:hideMark/>
          </w:tcPr>
          <w:p w14:paraId="1929E0A6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1400" w:type="pct"/>
            <w:noWrap/>
            <w:vAlign w:val="bottom"/>
            <w:hideMark/>
          </w:tcPr>
          <w:p w14:paraId="769C08E8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</w:tr>
      <w:tr w:rsidR="00934E31" w14:paraId="6D5938DA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5D0A4212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Marital status </w:t>
            </w:r>
          </w:p>
        </w:tc>
        <w:tc>
          <w:tcPr>
            <w:tcW w:w="1401" w:type="pct"/>
            <w:noWrap/>
            <w:vAlign w:val="bottom"/>
            <w:hideMark/>
          </w:tcPr>
          <w:p w14:paraId="6D9597AF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00" w:type="pct"/>
            <w:noWrap/>
            <w:vAlign w:val="bottom"/>
            <w:hideMark/>
          </w:tcPr>
          <w:p w14:paraId="1EE90B0A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34E31" w14:paraId="0F5B32C5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12E6E235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urrently married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CB05" w14:textId="028A1C04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(0.81,1.3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4865" w14:textId="3EB928E8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(0.67,1.01)</w:t>
            </w:r>
          </w:p>
        </w:tc>
      </w:tr>
      <w:tr w:rsidR="00934E31" w14:paraId="591C021D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38B76E95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dowed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1AC0" w14:textId="3EABB3B1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(0.76,1.2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22AC" w14:textId="57751C87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74,1.1)</w:t>
            </w:r>
          </w:p>
        </w:tc>
      </w:tr>
      <w:tr w:rsidR="00934E31" w14:paraId="0F1A8FD7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228A0660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1401" w:type="pct"/>
            <w:noWrap/>
            <w:vAlign w:val="bottom"/>
            <w:hideMark/>
          </w:tcPr>
          <w:p w14:paraId="242363AC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1400" w:type="pct"/>
            <w:noWrap/>
            <w:vAlign w:val="bottom"/>
            <w:hideMark/>
          </w:tcPr>
          <w:p w14:paraId="7CB38C4E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</w:tr>
      <w:tr w:rsidR="00934E31" w14:paraId="10BDE5CE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090CD631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Working status </w:t>
            </w:r>
          </w:p>
        </w:tc>
        <w:tc>
          <w:tcPr>
            <w:tcW w:w="1401" w:type="pct"/>
            <w:noWrap/>
            <w:vAlign w:val="bottom"/>
            <w:hideMark/>
          </w:tcPr>
          <w:p w14:paraId="4C81DA49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00" w:type="pct"/>
            <w:noWrap/>
            <w:vAlign w:val="bottom"/>
            <w:hideMark/>
          </w:tcPr>
          <w:p w14:paraId="2C9FFD1C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34E31" w14:paraId="6152C33D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6025C003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orking</w:t>
            </w:r>
          </w:p>
        </w:tc>
        <w:tc>
          <w:tcPr>
            <w:tcW w:w="1401" w:type="pct"/>
            <w:noWrap/>
            <w:vAlign w:val="bottom"/>
            <w:hideMark/>
          </w:tcPr>
          <w:p w14:paraId="23442B6D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1400" w:type="pct"/>
            <w:noWrap/>
            <w:vAlign w:val="bottom"/>
            <w:hideMark/>
          </w:tcPr>
          <w:p w14:paraId="0942C380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</w:tr>
      <w:tr w:rsidR="00934E31" w14:paraId="759D2A59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3F18EEC6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Retired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062F" w14:textId="4B59BF6C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*(0.86,1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1443" w14:textId="609599AB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(0.84,1.01)</w:t>
            </w:r>
          </w:p>
        </w:tc>
      </w:tr>
      <w:tr w:rsidR="00934E31" w14:paraId="7C0B6DD7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296E9AA2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 working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0DE6" w14:textId="31ED153F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(0.84,1.14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EA41" w14:textId="1D7A5A4F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*(0.81,0.97)</w:t>
            </w:r>
          </w:p>
        </w:tc>
      </w:tr>
      <w:tr w:rsidR="00934E31" w14:paraId="4760A1A5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5D81D414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cial participation</w:t>
            </w:r>
          </w:p>
        </w:tc>
        <w:tc>
          <w:tcPr>
            <w:tcW w:w="1401" w:type="pct"/>
            <w:noWrap/>
            <w:vAlign w:val="bottom"/>
            <w:hideMark/>
          </w:tcPr>
          <w:p w14:paraId="58B1F096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00" w:type="pct"/>
            <w:noWrap/>
            <w:vAlign w:val="bottom"/>
            <w:hideMark/>
          </w:tcPr>
          <w:p w14:paraId="3D6784DB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34E31" w14:paraId="3CF1B80B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612619D8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401" w:type="pct"/>
            <w:noWrap/>
            <w:vAlign w:val="bottom"/>
            <w:hideMark/>
          </w:tcPr>
          <w:p w14:paraId="0DBA6AAF" w14:textId="2ED97F80" w:rsidR="00E36BE1" w:rsidRPr="00934E31" w:rsidRDefault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2(0.91,1.13)</w:t>
            </w:r>
          </w:p>
        </w:tc>
        <w:tc>
          <w:tcPr>
            <w:tcW w:w="1400" w:type="pct"/>
            <w:noWrap/>
            <w:vAlign w:val="bottom"/>
            <w:hideMark/>
          </w:tcPr>
          <w:p w14:paraId="439B6EAD" w14:textId="27253404" w:rsidR="00E36BE1" w:rsidRPr="00934E31" w:rsidRDefault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2(0.93,1.11)</w:t>
            </w:r>
          </w:p>
        </w:tc>
      </w:tr>
      <w:tr w:rsidR="00934E31" w14:paraId="77A60181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202E45A1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401" w:type="pct"/>
            <w:noWrap/>
            <w:vAlign w:val="bottom"/>
            <w:hideMark/>
          </w:tcPr>
          <w:p w14:paraId="2A31FDD8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1400" w:type="pct"/>
            <w:noWrap/>
            <w:vAlign w:val="bottom"/>
            <w:hideMark/>
          </w:tcPr>
          <w:p w14:paraId="5AE3FE77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</w:tr>
      <w:tr w:rsidR="00934E31" w14:paraId="3BF747A6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3694AFBE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lf-rated health</w:t>
            </w:r>
          </w:p>
        </w:tc>
        <w:tc>
          <w:tcPr>
            <w:tcW w:w="1401" w:type="pct"/>
            <w:noWrap/>
            <w:vAlign w:val="bottom"/>
            <w:hideMark/>
          </w:tcPr>
          <w:p w14:paraId="0126EBDC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00" w:type="pct"/>
            <w:noWrap/>
            <w:vAlign w:val="bottom"/>
            <w:hideMark/>
          </w:tcPr>
          <w:p w14:paraId="4D33169C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34E31" w14:paraId="5A4C0635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18847C9B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od</w:t>
            </w:r>
          </w:p>
        </w:tc>
        <w:tc>
          <w:tcPr>
            <w:tcW w:w="1401" w:type="pct"/>
            <w:noWrap/>
            <w:vAlign w:val="bottom"/>
            <w:hideMark/>
          </w:tcPr>
          <w:p w14:paraId="2DACFCDC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1400" w:type="pct"/>
            <w:noWrap/>
            <w:vAlign w:val="bottom"/>
            <w:hideMark/>
          </w:tcPr>
          <w:p w14:paraId="606D4063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</w:tr>
      <w:tr w:rsidR="00934E31" w14:paraId="546A8335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3196FCD7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or</w:t>
            </w:r>
          </w:p>
        </w:tc>
        <w:tc>
          <w:tcPr>
            <w:tcW w:w="1401" w:type="pct"/>
            <w:noWrap/>
            <w:vAlign w:val="bottom"/>
            <w:hideMark/>
          </w:tcPr>
          <w:p w14:paraId="086E98EE" w14:textId="2FCDED7E" w:rsidR="00E36BE1" w:rsidRPr="00934E31" w:rsidRDefault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3*(1.24,1.42)</w:t>
            </w:r>
          </w:p>
        </w:tc>
        <w:tc>
          <w:tcPr>
            <w:tcW w:w="1400" w:type="pct"/>
            <w:noWrap/>
            <w:vAlign w:val="bottom"/>
            <w:hideMark/>
          </w:tcPr>
          <w:p w14:paraId="15ED8741" w14:textId="46C58223" w:rsidR="00E36BE1" w:rsidRPr="00934E31" w:rsidRDefault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1*(1.23,1.39)</w:t>
            </w:r>
          </w:p>
        </w:tc>
      </w:tr>
      <w:tr w:rsidR="00934E31" w14:paraId="0F40CA88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153863BF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fficulty in ADL</w:t>
            </w:r>
          </w:p>
        </w:tc>
        <w:tc>
          <w:tcPr>
            <w:tcW w:w="1401" w:type="pct"/>
            <w:noWrap/>
            <w:vAlign w:val="bottom"/>
            <w:hideMark/>
          </w:tcPr>
          <w:p w14:paraId="2F57418C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00" w:type="pct"/>
            <w:noWrap/>
            <w:vAlign w:val="bottom"/>
            <w:hideMark/>
          </w:tcPr>
          <w:p w14:paraId="417A6350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34E31" w14:paraId="552E7DAF" w14:textId="77777777" w:rsidTr="00934E31">
        <w:trPr>
          <w:trHeight w:val="106"/>
        </w:trPr>
        <w:tc>
          <w:tcPr>
            <w:tcW w:w="2199" w:type="pct"/>
            <w:noWrap/>
            <w:vAlign w:val="bottom"/>
            <w:hideMark/>
          </w:tcPr>
          <w:p w14:paraId="43A68E69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401" w:type="pct"/>
            <w:noWrap/>
            <w:vAlign w:val="bottom"/>
            <w:hideMark/>
          </w:tcPr>
          <w:p w14:paraId="67B2252A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1400" w:type="pct"/>
            <w:noWrap/>
            <w:vAlign w:val="bottom"/>
            <w:hideMark/>
          </w:tcPr>
          <w:p w14:paraId="38489FFD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</w:tr>
      <w:tr w:rsidR="00934E31" w14:paraId="7981C5CC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73987511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401" w:type="pct"/>
            <w:noWrap/>
            <w:vAlign w:val="bottom"/>
            <w:hideMark/>
          </w:tcPr>
          <w:p w14:paraId="3AD00CDB" w14:textId="1BC0109C" w:rsidR="00E36BE1" w:rsidRPr="00934E31" w:rsidRDefault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0.91,1.09)</w:t>
            </w:r>
          </w:p>
        </w:tc>
        <w:tc>
          <w:tcPr>
            <w:tcW w:w="1400" w:type="pct"/>
            <w:noWrap/>
            <w:vAlign w:val="bottom"/>
            <w:hideMark/>
          </w:tcPr>
          <w:p w14:paraId="5A89F4D0" w14:textId="73183783" w:rsidR="00E36BE1" w:rsidRPr="00934E31" w:rsidRDefault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(0.89,1.04)</w:t>
            </w:r>
          </w:p>
        </w:tc>
      </w:tr>
      <w:tr w:rsidR="00934E31" w14:paraId="451D6688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028E1514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fficulty in IADL</w:t>
            </w:r>
          </w:p>
        </w:tc>
        <w:tc>
          <w:tcPr>
            <w:tcW w:w="1401" w:type="pct"/>
            <w:noWrap/>
            <w:vAlign w:val="bottom"/>
            <w:hideMark/>
          </w:tcPr>
          <w:p w14:paraId="1FCB5E62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00" w:type="pct"/>
            <w:noWrap/>
            <w:vAlign w:val="bottom"/>
            <w:hideMark/>
          </w:tcPr>
          <w:p w14:paraId="57F09F55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34E31" w14:paraId="1CD37218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13F34367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401" w:type="pct"/>
            <w:noWrap/>
            <w:vAlign w:val="bottom"/>
            <w:hideMark/>
          </w:tcPr>
          <w:p w14:paraId="766D91A5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1400" w:type="pct"/>
            <w:noWrap/>
            <w:vAlign w:val="bottom"/>
            <w:hideMark/>
          </w:tcPr>
          <w:p w14:paraId="64794EDD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</w:tr>
      <w:tr w:rsidR="00934E31" w14:paraId="6EDCA7CF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76CCB538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401" w:type="pct"/>
            <w:noWrap/>
            <w:vAlign w:val="bottom"/>
            <w:hideMark/>
          </w:tcPr>
          <w:p w14:paraId="26510F85" w14:textId="3BCC92A3" w:rsidR="00E36BE1" w:rsidRPr="00934E31" w:rsidRDefault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7*(1.09,1.27)</w:t>
            </w:r>
          </w:p>
        </w:tc>
        <w:tc>
          <w:tcPr>
            <w:tcW w:w="1400" w:type="pct"/>
            <w:noWrap/>
            <w:vAlign w:val="bottom"/>
            <w:hideMark/>
          </w:tcPr>
          <w:p w14:paraId="0ECD23A2" w14:textId="362F5302" w:rsidR="00E36BE1" w:rsidRPr="00934E31" w:rsidRDefault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*(1.03,1.18)</w:t>
            </w:r>
          </w:p>
        </w:tc>
      </w:tr>
      <w:tr w:rsidR="00934E31" w14:paraId="46D5724E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221EA59D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Psychological </w:t>
            </w:r>
          </w:p>
        </w:tc>
        <w:tc>
          <w:tcPr>
            <w:tcW w:w="1401" w:type="pct"/>
            <w:noWrap/>
            <w:vAlign w:val="bottom"/>
            <w:hideMark/>
          </w:tcPr>
          <w:p w14:paraId="0CC443CB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00" w:type="pct"/>
            <w:noWrap/>
            <w:vAlign w:val="bottom"/>
            <w:hideMark/>
          </w:tcPr>
          <w:p w14:paraId="6069685C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34E31" w14:paraId="13A7EA16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058EEEDC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401" w:type="pct"/>
            <w:noWrap/>
            <w:vAlign w:val="bottom"/>
            <w:hideMark/>
          </w:tcPr>
          <w:p w14:paraId="576E1D33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1400" w:type="pct"/>
            <w:noWrap/>
            <w:vAlign w:val="bottom"/>
            <w:hideMark/>
          </w:tcPr>
          <w:p w14:paraId="36631EF8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</w:tr>
      <w:tr w:rsidR="00934E31" w14:paraId="662B228E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2BCC073D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um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804F" w14:textId="3352730B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*(1.82,2.12)</w:t>
            </w:r>
          </w:p>
        </w:tc>
        <w:tc>
          <w:tcPr>
            <w:tcW w:w="1400" w:type="pct"/>
            <w:noWrap/>
            <w:hideMark/>
          </w:tcPr>
          <w:p w14:paraId="71CD25AC" w14:textId="0D53BE7D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sz w:val="24"/>
                <w:szCs w:val="24"/>
              </w:rPr>
              <w:t>1.9*(1.76,2.04)</w:t>
            </w:r>
          </w:p>
        </w:tc>
      </w:tr>
      <w:tr w:rsidR="00934E31" w14:paraId="7123A79B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1FD99128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70C3" w14:textId="0E27CED5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*(2.7,3.18)</w:t>
            </w:r>
          </w:p>
        </w:tc>
        <w:tc>
          <w:tcPr>
            <w:tcW w:w="1400" w:type="pct"/>
            <w:noWrap/>
            <w:hideMark/>
          </w:tcPr>
          <w:p w14:paraId="0ACCE2C0" w14:textId="2C7DF3EE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sz w:val="24"/>
                <w:szCs w:val="24"/>
              </w:rPr>
              <w:t>3.04*(2.81,3.28)</w:t>
            </w:r>
          </w:p>
        </w:tc>
      </w:tr>
      <w:tr w:rsidR="00934E31" w14:paraId="2A505F12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7FE1C690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MPCE quintile </w:t>
            </w:r>
          </w:p>
        </w:tc>
        <w:tc>
          <w:tcPr>
            <w:tcW w:w="1401" w:type="pct"/>
            <w:noWrap/>
            <w:vAlign w:val="bottom"/>
            <w:hideMark/>
          </w:tcPr>
          <w:p w14:paraId="138B79D3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00" w:type="pct"/>
            <w:noWrap/>
            <w:vAlign w:val="bottom"/>
            <w:hideMark/>
          </w:tcPr>
          <w:p w14:paraId="68CD62B3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34E31" w14:paraId="7011381F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685BFA8C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orest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B1DD" w14:textId="7DE4B971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*(1.05,1.31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3F6E" w14:textId="1202566C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*(1.3,1.6)</w:t>
            </w:r>
          </w:p>
        </w:tc>
      </w:tr>
      <w:tr w:rsidR="00934E31" w14:paraId="76FD00A1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5FA3034F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orer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C5E5" w14:textId="211974B1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(0.99,1.22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8DA6" w14:textId="48151A4D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*(1.05,1.29)</w:t>
            </w:r>
          </w:p>
        </w:tc>
      </w:tr>
      <w:tr w:rsidR="00934E31" w14:paraId="7F6EF51A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630E0CD5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Middl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3A65" w14:textId="21BF2798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(0.97,1.19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0790" w14:textId="275D3D21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*(1.02,1.25)</w:t>
            </w:r>
          </w:p>
        </w:tc>
      </w:tr>
      <w:tr w:rsidR="00934E31" w14:paraId="4A9EFA9D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5EBDE5D2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cher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A166" w14:textId="72B41315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(0.93,1.14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A66B" w14:textId="5317DC50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(0.98,1.2)</w:t>
            </w:r>
          </w:p>
        </w:tc>
      </w:tr>
      <w:tr w:rsidR="00934E31" w14:paraId="2775E14E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5001252A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chest</w:t>
            </w:r>
          </w:p>
        </w:tc>
        <w:tc>
          <w:tcPr>
            <w:tcW w:w="1401" w:type="pct"/>
            <w:noWrap/>
            <w:vAlign w:val="bottom"/>
            <w:hideMark/>
          </w:tcPr>
          <w:p w14:paraId="56FB9BB7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1400" w:type="pct"/>
            <w:noWrap/>
            <w:vAlign w:val="bottom"/>
            <w:hideMark/>
          </w:tcPr>
          <w:p w14:paraId="0D91A50F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</w:tr>
      <w:tr w:rsidR="00934E31" w14:paraId="0A700C17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7051314B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ligion</w:t>
            </w:r>
          </w:p>
        </w:tc>
        <w:tc>
          <w:tcPr>
            <w:tcW w:w="1401" w:type="pct"/>
            <w:noWrap/>
            <w:vAlign w:val="bottom"/>
            <w:hideMark/>
          </w:tcPr>
          <w:p w14:paraId="75DD00C8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00" w:type="pct"/>
            <w:noWrap/>
            <w:vAlign w:val="bottom"/>
            <w:hideMark/>
          </w:tcPr>
          <w:p w14:paraId="3A73E048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34E31" w14:paraId="6A9E06BB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078C9158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du</w:t>
            </w:r>
          </w:p>
        </w:tc>
        <w:tc>
          <w:tcPr>
            <w:tcW w:w="1401" w:type="pct"/>
            <w:noWrap/>
            <w:vAlign w:val="bottom"/>
            <w:hideMark/>
          </w:tcPr>
          <w:p w14:paraId="36B09F48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1400" w:type="pct"/>
            <w:noWrap/>
            <w:vAlign w:val="bottom"/>
            <w:hideMark/>
          </w:tcPr>
          <w:p w14:paraId="30DB5D7B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</w:tr>
      <w:tr w:rsidR="00934E31" w14:paraId="0DB461F7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4B7525F9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slim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ACD4" w14:textId="732B2907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*(1.05,1.28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2605" w14:textId="75C45470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*(1.06,1.29)</w:t>
            </w:r>
          </w:p>
        </w:tc>
      </w:tr>
      <w:tr w:rsidR="00934E31" w14:paraId="779196CF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5C1EF388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hristian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8817" w14:textId="63C71A11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(0.85,1.11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B278" w14:textId="7505E224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79,1.02)</w:t>
            </w:r>
          </w:p>
        </w:tc>
      </w:tr>
      <w:tr w:rsidR="00934E31" w14:paraId="4656503A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27536EA6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9C10" w14:textId="7673EA6C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(0.82,1.13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EFC6" w14:textId="03EC16F1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(0.81,1.09)</w:t>
            </w:r>
          </w:p>
        </w:tc>
      </w:tr>
      <w:tr w:rsidR="00934E31" w14:paraId="4A0D0256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78509DFA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aste</w:t>
            </w:r>
          </w:p>
        </w:tc>
        <w:tc>
          <w:tcPr>
            <w:tcW w:w="1401" w:type="pct"/>
            <w:noWrap/>
            <w:vAlign w:val="bottom"/>
            <w:hideMark/>
          </w:tcPr>
          <w:p w14:paraId="47C98904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00" w:type="pct"/>
            <w:noWrap/>
            <w:vAlign w:val="bottom"/>
            <w:hideMark/>
          </w:tcPr>
          <w:p w14:paraId="199A2869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34E31" w14:paraId="2BC3BE47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701F6DF0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eduled Cast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8215" w14:textId="72C848C8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*(1.06,1.31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16B3" w14:textId="6AF43796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*(1.11,1.35)</w:t>
            </w:r>
          </w:p>
        </w:tc>
      </w:tr>
      <w:tr w:rsidR="00934E31" w14:paraId="5CE7F388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0F67624B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eduled Trib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8914" w14:textId="0E6450B6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*(1.12,1.41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6FBA" w14:textId="09CEC76F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*(1,1.25)</w:t>
            </w:r>
          </w:p>
        </w:tc>
      </w:tr>
      <w:tr w:rsidR="00934E31" w14:paraId="57CD60EA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497694C1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 Backward Clas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7C9D" w14:textId="72D984BE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(0.9,1.07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7E55" w14:textId="23BC9566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92,1.08)</w:t>
            </w:r>
          </w:p>
        </w:tc>
      </w:tr>
      <w:tr w:rsidR="00934E31" w14:paraId="157D0574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7D0BC945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1401" w:type="pct"/>
            <w:noWrap/>
            <w:vAlign w:val="bottom"/>
            <w:hideMark/>
          </w:tcPr>
          <w:p w14:paraId="48355B38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1400" w:type="pct"/>
            <w:noWrap/>
            <w:vAlign w:val="bottom"/>
            <w:hideMark/>
          </w:tcPr>
          <w:p w14:paraId="41F956A0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</w:tr>
      <w:tr w:rsidR="00934E31" w14:paraId="0D239B79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7846F7FF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lace of residence</w:t>
            </w:r>
          </w:p>
        </w:tc>
        <w:tc>
          <w:tcPr>
            <w:tcW w:w="1401" w:type="pct"/>
            <w:noWrap/>
            <w:vAlign w:val="bottom"/>
            <w:hideMark/>
          </w:tcPr>
          <w:p w14:paraId="55A4EF11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00" w:type="pct"/>
            <w:noWrap/>
            <w:vAlign w:val="bottom"/>
            <w:hideMark/>
          </w:tcPr>
          <w:p w14:paraId="33743BB7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34E31" w14:paraId="4CED1657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2A102914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ural</w:t>
            </w:r>
          </w:p>
        </w:tc>
        <w:tc>
          <w:tcPr>
            <w:tcW w:w="1401" w:type="pct"/>
            <w:noWrap/>
            <w:vAlign w:val="bottom"/>
            <w:hideMark/>
          </w:tcPr>
          <w:p w14:paraId="4904BFFA" w14:textId="3AE6E881" w:rsidR="00E36BE1" w:rsidRPr="00934E31" w:rsidRDefault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6(0.98,1.14)</w:t>
            </w:r>
          </w:p>
        </w:tc>
        <w:tc>
          <w:tcPr>
            <w:tcW w:w="1400" w:type="pct"/>
            <w:noWrap/>
            <w:vAlign w:val="bottom"/>
            <w:hideMark/>
          </w:tcPr>
          <w:p w14:paraId="5645C03F" w14:textId="262DF540" w:rsidR="00E36BE1" w:rsidRPr="00934E31" w:rsidRDefault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6*(1.08,1.24)</w:t>
            </w:r>
          </w:p>
        </w:tc>
      </w:tr>
      <w:tr w:rsidR="00934E31" w14:paraId="74CD4CBE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3E7EDF32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rban </w:t>
            </w:r>
          </w:p>
        </w:tc>
        <w:tc>
          <w:tcPr>
            <w:tcW w:w="1401" w:type="pct"/>
            <w:noWrap/>
            <w:vAlign w:val="bottom"/>
            <w:hideMark/>
          </w:tcPr>
          <w:p w14:paraId="244567F8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1400" w:type="pct"/>
            <w:noWrap/>
            <w:vAlign w:val="bottom"/>
            <w:hideMark/>
          </w:tcPr>
          <w:p w14:paraId="15B250AA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</w:tr>
      <w:tr w:rsidR="00934E31" w14:paraId="3F5B16F5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0305FDB4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gion</w:t>
            </w:r>
          </w:p>
        </w:tc>
        <w:tc>
          <w:tcPr>
            <w:tcW w:w="1401" w:type="pct"/>
            <w:noWrap/>
            <w:vAlign w:val="bottom"/>
            <w:hideMark/>
          </w:tcPr>
          <w:p w14:paraId="17E28C6E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00" w:type="pct"/>
            <w:noWrap/>
            <w:vAlign w:val="bottom"/>
            <w:hideMark/>
          </w:tcPr>
          <w:p w14:paraId="6932079E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934E31" w14:paraId="3DB9BDBF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248C97B0" w14:textId="77777777" w:rsidR="00E36BE1" w:rsidRDefault="00E36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th</w:t>
            </w:r>
          </w:p>
        </w:tc>
        <w:tc>
          <w:tcPr>
            <w:tcW w:w="1401" w:type="pct"/>
            <w:noWrap/>
            <w:vAlign w:val="bottom"/>
            <w:hideMark/>
          </w:tcPr>
          <w:p w14:paraId="40A3F6E1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1400" w:type="pct"/>
            <w:noWrap/>
            <w:vAlign w:val="bottom"/>
            <w:hideMark/>
          </w:tcPr>
          <w:p w14:paraId="6D42FB90" w14:textId="77777777" w:rsidR="00E36BE1" w:rsidRPr="00934E31" w:rsidRDefault="00E36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f.</w:t>
            </w:r>
          </w:p>
        </w:tc>
      </w:tr>
      <w:tr w:rsidR="00934E31" w14:paraId="5D5EE274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19B11ABC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ntral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69AD" w14:textId="48C9C0DA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89,1.12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E158" w14:textId="58E28625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(0.92,1.15)</w:t>
            </w:r>
          </w:p>
        </w:tc>
      </w:tr>
      <w:tr w:rsidR="00934E31" w14:paraId="33E855EE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1C227527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t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1A0E" w14:textId="15F036C5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*(1.12,1.38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7078" w14:textId="30FCEFBF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*(1.32,1.62)</w:t>
            </w:r>
          </w:p>
        </w:tc>
      </w:tr>
      <w:tr w:rsidR="00934E31" w14:paraId="71E6673E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733556FC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theast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0558" w14:textId="1D52E4A1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(0.84,1.11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EE4B" w14:textId="229A9C1A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(0.99,1.28)</w:t>
            </w:r>
          </w:p>
        </w:tc>
      </w:tr>
      <w:tr w:rsidR="00934E31" w14:paraId="790EE834" w14:textId="77777777" w:rsidTr="00934E31">
        <w:trPr>
          <w:trHeight w:val="20"/>
        </w:trPr>
        <w:tc>
          <w:tcPr>
            <w:tcW w:w="2199" w:type="pct"/>
            <w:noWrap/>
            <w:vAlign w:val="bottom"/>
            <w:hideMark/>
          </w:tcPr>
          <w:p w14:paraId="2F13B7FA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st</w:t>
            </w:r>
          </w:p>
        </w:tc>
        <w:tc>
          <w:tcPr>
            <w:tcW w:w="1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AE70" w14:textId="47978F00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*(0.42,0.53)</w:t>
            </w:r>
          </w:p>
        </w:tc>
        <w:tc>
          <w:tcPr>
            <w:tcW w:w="1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D680" w14:textId="1D7FCA94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*(0.47,0.59)</w:t>
            </w:r>
          </w:p>
        </w:tc>
      </w:tr>
      <w:tr w:rsidR="00934E31" w14:paraId="2B20399B" w14:textId="77777777" w:rsidTr="00934E31">
        <w:trPr>
          <w:trHeight w:val="20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F0EE6" w14:textId="77777777" w:rsidR="00934E31" w:rsidRDefault="00934E31" w:rsidP="00934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uth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B58B6" w14:textId="225B28E2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*(1.04,1.28)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6F8B7" w14:textId="5DB61B24" w:rsidR="00934E31" w:rsidRPr="00934E31" w:rsidRDefault="00934E31" w:rsidP="00934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4E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*(1.1,1.35)</w:t>
            </w:r>
          </w:p>
        </w:tc>
      </w:tr>
    </w:tbl>
    <w:p w14:paraId="0E4EC0D5" w14:textId="77777777" w:rsidR="00E36BE1" w:rsidRDefault="00E36BE1" w:rsidP="00E36BE1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ef: Reference; #: Interaction effect; UOR: Unadjusted odds ratio; AOR: Adjusted odds ratio; * if p&lt;0.05; CI: Confidence interval</w:t>
      </w:r>
    </w:p>
    <w:sectPr w:rsidR="00E36B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3MTI2NTc0MjI0MTVS0lEKTi0uzszPAykwrgUA+PV1rywAAAA="/>
  </w:docVars>
  <w:rsids>
    <w:rsidRoot w:val="00471838"/>
    <w:rsid w:val="00411ED5"/>
    <w:rsid w:val="00471838"/>
    <w:rsid w:val="006A05A8"/>
    <w:rsid w:val="007339F1"/>
    <w:rsid w:val="007E60DC"/>
    <w:rsid w:val="007F3147"/>
    <w:rsid w:val="00934E31"/>
    <w:rsid w:val="00A413C3"/>
    <w:rsid w:val="00A671BF"/>
    <w:rsid w:val="00E3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64BEC"/>
  <w15:docId w15:val="{8EC4B2FC-9088-4848-A61C-109F7CEA3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BE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E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E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59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arriage of son/daughter</c:v>
                </c:pt>
                <c:pt idx="1">
                  <c:v>Buying and selling of property</c:v>
                </c:pt>
                <c:pt idx="2">
                  <c:v>Gift to childre, grandchildren and other relatives</c:v>
                </c:pt>
                <c:pt idx="3">
                  <c:v>Education of the family members</c:v>
                </c:pt>
                <c:pt idx="4">
                  <c:v>Arrangement of social and religious event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8.01</c:v>
                </c:pt>
                <c:pt idx="1">
                  <c:v>10</c:v>
                </c:pt>
                <c:pt idx="2">
                  <c:v>9.6999999999999993</c:v>
                </c:pt>
                <c:pt idx="3">
                  <c:v>16.309999999999999</c:v>
                </c:pt>
                <c:pt idx="4">
                  <c:v>11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77-4309-A839-E06E03B1EFC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arti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arriage of son/daughter</c:v>
                </c:pt>
                <c:pt idx="1">
                  <c:v>Buying and selling of property</c:v>
                </c:pt>
                <c:pt idx="2">
                  <c:v>Gift to childre, grandchildren and other relatives</c:v>
                </c:pt>
                <c:pt idx="3">
                  <c:v>Education of the family members</c:v>
                </c:pt>
                <c:pt idx="4">
                  <c:v>Arrangement of social and religious events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80.58</c:v>
                </c:pt>
                <c:pt idx="1">
                  <c:v>78.22</c:v>
                </c:pt>
                <c:pt idx="2">
                  <c:v>78.650000000000006</c:v>
                </c:pt>
                <c:pt idx="3">
                  <c:v>74.56</c:v>
                </c:pt>
                <c:pt idx="4">
                  <c:v>77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77-4309-A839-E06E03B1EFCC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Alon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arriage of son/daughter</c:v>
                </c:pt>
                <c:pt idx="1">
                  <c:v>Buying and selling of property</c:v>
                </c:pt>
                <c:pt idx="2">
                  <c:v>Gift to childre, grandchildren and other relatives</c:v>
                </c:pt>
                <c:pt idx="3">
                  <c:v>Education of the family members</c:v>
                </c:pt>
                <c:pt idx="4">
                  <c:v>Arrangement of social and religious events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  <c:pt idx="0">
                  <c:v>11.41</c:v>
                </c:pt>
                <c:pt idx="1">
                  <c:v>11.78</c:v>
                </c:pt>
                <c:pt idx="2">
                  <c:v>11.65</c:v>
                </c:pt>
                <c:pt idx="3">
                  <c:v>9.1300000000000008</c:v>
                </c:pt>
                <c:pt idx="4">
                  <c:v>11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77-4309-A839-E06E03B1EFC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60194304"/>
        <c:axId val="1286445248"/>
      </c:barChart>
      <c:catAx>
        <c:axId val="1460194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86445248"/>
        <c:crosses val="autoZero"/>
        <c:auto val="1"/>
        <c:lblAlgn val="ctr"/>
        <c:lblOffset val="100"/>
        <c:noMultiLvlLbl val="0"/>
      </c:catAx>
      <c:valAx>
        <c:axId val="12864452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60194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hit Srivastava</dc:creator>
  <cp:keywords/>
  <dc:description/>
  <cp:lastModifiedBy>MHIMC-SHOBHIT</cp:lastModifiedBy>
  <cp:revision>15</cp:revision>
  <dcterms:created xsi:type="dcterms:W3CDTF">2021-05-25T16:09:00Z</dcterms:created>
  <dcterms:modified xsi:type="dcterms:W3CDTF">2021-11-30T11:22:00Z</dcterms:modified>
</cp:coreProperties>
</file>